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27513" w14:textId="77777777" w:rsidR="00747770" w:rsidRPr="00425C19" w:rsidRDefault="00747770" w:rsidP="00747770">
      <w:pPr>
        <w:ind w:leftChars="567" w:left="1134" w:rightChars="212" w:right="424"/>
      </w:pPr>
    </w:p>
    <w:p w14:paraId="63524A25" w14:textId="7C621F41" w:rsidR="00747770" w:rsidRPr="00747770" w:rsidRDefault="00747770" w:rsidP="00747770">
      <w:pPr>
        <w:pStyle w:val="1"/>
        <w:rPr>
          <w:rFonts w:ascii="Times New Roman" w:hAnsi="Times New Roman" w:cs="Times New Roman"/>
          <w:b/>
          <w:bCs/>
          <w:sz w:val="20"/>
        </w:rPr>
      </w:pPr>
      <w:r w:rsidRPr="00747770">
        <w:rPr>
          <w:rFonts w:ascii="Times New Roman" w:hAnsi="Times New Roman" w:cs="Times New Roman"/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2EA4594C" wp14:editId="76CF44AE">
                <wp:simplePos x="0" y="0"/>
                <wp:positionH relativeFrom="column">
                  <wp:posOffset>-884555</wp:posOffset>
                </wp:positionH>
                <wp:positionV relativeFrom="paragraph">
                  <wp:posOffset>1951990</wp:posOffset>
                </wp:positionV>
                <wp:extent cx="9525" cy="9525"/>
                <wp:effectExtent l="52705" t="50165" r="42545" b="45085"/>
                <wp:wrapNone/>
                <wp:docPr id="1626811576" name="잉크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>
                          <a14:cpLocks xmlns:a14="http://schemas.microsoft.com/office/drawing/2010/main" noRot="1" noChangeArrowheads="1"/>
                        </w14:cNvContentPartPr>
                      </w14:nvContentPartPr>
                      <w14:xfrm>
                        <a:off x="0" y="0"/>
                        <a:ext cx="9525" cy="9525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DF6F6B5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잉크 2" o:spid="_x0000_s1026" type="#_x0000_t75" style="position:absolute;margin-left:-78.65pt;margin-top:144.7pt;width:18.75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">
                <v:imagedata r:id="rId7" o:title=""/>
                <o:lock v:ext="edit" rotation="t" aspectratio="f"/>
              </v:shape>
            </w:pict>
          </mc:Fallback>
        </mc:AlternateContent>
      </w:r>
      <w:r w:rsidRPr="00747770">
        <w:rPr>
          <w:rFonts w:ascii="Times New Roman" w:hAnsi="Times New Roman" w:cs="Times New Roman"/>
          <w:b/>
          <w:bCs/>
          <w:sz w:val="20"/>
        </w:rPr>
        <w:t xml:space="preserve">Supplementary Table </w:t>
      </w:r>
      <w:r w:rsidR="00D746A8">
        <w:rPr>
          <w:rFonts w:ascii="Times New Roman" w:hAnsi="Times New Roman" w:cs="Times New Roman" w:hint="eastAsia"/>
          <w:b/>
          <w:bCs/>
          <w:sz w:val="20"/>
        </w:rPr>
        <w:t>2</w:t>
      </w:r>
      <w:r w:rsidRPr="00747770">
        <w:rPr>
          <w:rFonts w:ascii="Times New Roman" w:hAnsi="Times New Roman" w:cs="Times New Roman"/>
          <w:b/>
          <w:bCs/>
          <w:sz w:val="20"/>
        </w:rPr>
        <w:t>. Outcomes at Baseline (0 week) and 26 Weeks — Per-Protocol (PP) Se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0"/>
        <w:gridCol w:w="1288"/>
        <w:gridCol w:w="1276"/>
        <w:gridCol w:w="811"/>
        <w:gridCol w:w="1226"/>
        <w:gridCol w:w="1226"/>
        <w:gridCol w:w="838"/>
        <w:gridCol w:w="825"/>
      </w:tblGrid>
      <w:tr w:rsidR="00747770" w:rsidRPr="00425C19" w14:paraId="4442F3B0" w14:textId="77777777" w:rsidTr="001E6D37"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</w:tcPr>
          <w:p w14:paraId="66F34B2D" w14:textId="77777777" w:rsidR="00747770" w:rsidRPr="00425C19" w:rsidRDefault="00747770" w:rsidP="001E6D37">
            <w:pPr>
              <w:jc w:val="left"/>
            </w:pPr>
            <w:r w:rsidRPr="00425C19">
              <w:t>Endpoint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12" w:space="0" w:color="auto"/>
            </w:tcBorders>
          </w:tcPr>
          <w:p w14:paraId="1E97E01B" w14:textId="77777777" w:rsidR="00747770" w:rsidRDefault="00747770" w:rsidP="001E6D37">
            <w:pPr>
              <w:ind w:rightChars="212" w:right="424"/>
              <w:jc w:val="left"/>
              <w:rPr>
                <w:rFonts w:eastAsia="맑은 고딕"/>
                <w:iCs/>
                <w:kern w:val="0"/>
              </w:rPr>
            </w:pPr>
            <w:r w:rsidRPr="006E4F3D">
              <w:rPr>
                <w:rFonts w:eastAsia="맑은 고딕"/>
                <w:iCs/>
                <w:kern w:val="0"/>
              </w:rPr>
              <w:t>Active</w:t>
            </w:r>
            <w:r>
              <w:rPr>
                <w:rFonts w:eastAsia="맑은 고딕" w:hint="eastAsia"/>
                <w:iCs/>
                <w:kern w:val="0"/>
              </w:rPr>
              <w:t xml:space="preserve"> </w:t>
            </w:r>
            <w:proofErr w:type="spellStart"/>
            <w:r w:rsidRPr="006E4F3D">
              <w:rPr>
                <w:rFonts w:eastAsia="맑은 고딕"/>
                <w:iCs/>
                <w:kern w:val="0"/>
              </w:rPr>
              <w:t>tDCS</w:t>
            </w:r>
            <w:proofErr w:type="spellEnd"/>
            <w:r>
              <w:rPr>
                <w:rFonts w:eastAsia="맑은 고딕" w:hint="eastAsia"/>
                <w:iCs/>
                <w:kern w:val="0"/>
              </w:rPr>
              <w:t xml:space="preserve"> </w:t>
            </w:r>
          </w:p>
          <w:p w14:paraId="437D2EB8" w14:textId="77777777" w:rsidR="00747770" w:rsidRPr="006E4F3D" w:rsidRDefault="00747770" w:rsidP="001E6D37">
            <w:pPr>
              <w:ind w:rightChars="212" w:right="424"/>
              <w:jc w:val="left"/>
              <w:rPr>
                <w:rFonts w:eastAsia="맑은 고딕"/>
                <w:iCs/>
                <w:kern w:val="0"/>
              </w:rPr>
            </w:pPr>
            <w:r w:rsidRPr="006E4F3D">
              <w:rPr>
                <w:rFonts w:eastAsia="맑은 고딕"/>
                <w:iCs/>
                <w:kern w:val="0"/>
              </w:rPr>
              <w:t>0 week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4762A8D" w14:textId="77777777" w:rsidR="00747770" w:rsidRPr="006E4F3D" w:rsidRDefault="00747770" w:rsidP="001E6D37">
            <w:pPr>
              <w:ind w:rightChars="212" w:right="424"/>
              <w:jc w:val="left"/>
              <w:rPr>
                <w:rFonts w:eastAsia="맑은 고딕"/>
                <w:iCs/>
                <w:kern w:val="0"/>
              </w:rPr>
            </w:pPr>
            <w:r w:rsidRPr="006E4F3D">
              <w:rPr>
                <w:rFonts w:eastAsia="맑은 고딕"/>
                <w:iCs/>
                <w:kern w:val="0"/>
              </w:rPr>
              <w:t>Active</w:t>
            </w:r>
            <w:r>
              <w:rPr>
                <w:rFonts w:eastAsia="맑은 고딕" w:hint="eastAsia"/>
                <w:iCs/>
                <w:kern w:val="0"/>
              </w:rPr>
              <w:t xml:space="preserve"> </w:t>
            </w:r>
            <w:proofErr w:type="spellStart"/>
            <w:r w:rsidRPr="006E4F3D">
              <w:rPr>
                <w:rFonts w:eastAsia="맑은 고딕"/>
                <w:iCs/>
                <w:kern w:val="0"/>
              </w:rPr>
              <w:t>tDCS</w:t>
            </w:r>
            <w:proofErr w:type="spellEnd"/>
          </w:p>
          <w:p w14:paraId="344B37AB" w14:textId="77777777" w:rsidR="00747770" w:rsidRPr="00425C19" w:rsidRDefault="00747770" w:rsidP="001E6D37">
            <w:pPr>
              <w:jc w:val="left"/>
            </w:pPr>
            <w:r w:rsidRPr="006E4F3D">
              <w:rPr>
                <w:rFonts w:eastAsia="맑은 고딕"/>
                <w:iCs/>
                <w:kern w:val="0"/>
              </w:rPr>
              <w:t xml:space="preserve">26 </w:t>
            </w:r>
            <w:proofErr w:type="gramStart"/>
            <w:r w:rsidRPr="006E4F3D">
              <w:rPr>
                <w:rFonts w:eastAsia="맑은 고딕"/>
                <w:iCs/>
                <w:kern w:val="0"/>
              </w:rPr>
              <w:t>week</w:t>
            </w:r>
            <w:proofErr w:type="gramEnd"/>
          </w:p>
        </w:tc>
        <w:tc>
          <w:tcPr>
            <w:tcW w:w="811" w:type="dxa"/>
            <w:tcBorders>
              <w:top w:val="single" w:sz="12" w:space="0" w:color="auto"/>
              <w:bottom w:val="single" w:sz="12" w:space="0" w:color="auto"/>
            </w:tcBorders>
          </w:tcPr>
          <w:p w14:paraId="44A369CC" w14:textId="77777777" w:rsidR="00747770" w:rsidRPr="00425C19" w:rsidRDefault="00747770" w:rsidP="001E6D37">
            <w:pPr>
              <w:jc w:val="left"/>
            </w:pPr>
            <w:proofErr w:type="spellStart"/>
            <w:r w:rsidRPr="006E4F3D">
              <w:rPr>
                <w:rFonts w:eastAsia="맑은 고딕"/>
                <w:iCs/>
                <w:kern w:val="0"/>
              </w:rPr>
              <w:t>tDCS</w:t>
            </w:r>
            <w:proofErr w:type="spellEnd"/>
            <w:r w:rsidRPr="006E4F3D">
              <w:rPr>
                <w:rFonts w:eastAsia="맑은 고딕"/>
                <w:iCs/>
                <w:kern w:val="0"/>
              </w:rPr>
              <w:t xml:space="preserve"> Δ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12" w:space="0" w:color="auto"/>
            </w:tcBorders>
          </w:tcPr>
          <w:p w14:paraId="4C1E864F" w14:textId="77777777" w:rsidR="00747770" w:rsidRPr="00425C19" w:rsidRDefault="00747770" w:rsidP="001E6D37">
            <w:pPr>
              <w:jc w:val="left"/>
            </w:pPr>
            <w:r w:rsidRPr="00425C19">
              <w:t xml:space="preserve">Sham </w:t>
            </w:r>
            <w:proofErr w:type="spellStart"/>
            <w:r w:rsidRPr="00425C19">
              <w:t>tDCS</w:t>
            </w:r>
            <w:proofErr w:type="spellEnd"/>
            <w:r w:rsidRPr="00425C19">
              <w:br/>
              <w:t>0 week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12" w:space="0" w:color="auto"/>
            </w:tcBorders>
          </w:tcPr>
          <w:p w14:paraId="4A135E50" w14:textId="77777777" w:rsidR="00747770" w:rsidRPr="00425C19" w:rsidRDefault="00747770" w:rsidP="001E6D37">
            <w:pPr>
              <w:jc w:val="left"/>
            </w:pPr>
            <w:r w:rsidRPr="00425C19">
              <w:t xml:space="preserve">Sham </w:t>
            </w:r>
            <w:proofErr w:type="spellStart"/>
            <w:r w:rsidRPr="00425C19">
              <w:t>tDCS</w:t>
            </w:r>
            <w:proofErr w:type="spellEnd"/>
            <w:r w:rsidRPr="00425C19">
              <w:br/>
              <w:t>26 week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12" w:space="0" w:color="auto"/>
            </w:tcBorders>
          </w:tcPr>
          <w:p w14:paraId="64160631" w14:textId="77777777" w:rsidR="00747770" w:rsidRPr="00425C19" w:rsidRDefault="00747770" w:rsidP="001E6D37">
            <w:pPr>
              <w:jc w:val="left"/>
            </w:pPr>
            <w:r w:rsidRPr="00425C19">
              <w:t>Sham Δ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12" w:space="0" w:color="auto"/>
            </w:tcBorders>
          </w:tcPr>
          <w:p w14:paraId="3BF86B8E" w14:textId="77777777" w:rsidR="00747770" w:rsidRPr="00425C19" w:rsidRDefault="00747770" w:rsidP="001E6D37">
            <w:pPr>
              <w:jc w:val="left"/>
            </w:pPr>
            <w:r w:rsidRPr="00425C19">
              <w:t>p (Δ)</w:t>
            </w:r>
          </w:p>
        </w:tc>
      </w:tr>
      <w:tr w:rsidR="00747770" w:rsidRPr="00425C19" w14:paraId="168F7928" w14:textId="77777777" w:rsidTr="001E6D37">
        <w:tc>
          <w:tcPr>
            <w:tcW w:w="1230" w:type="dxa"/>
            <w:tcBorders>
              <w:top w:val="single" w:sz="12" w:space="0" w:color="auto"/>
            </w:tcBorders>
          </w:tcPr>
          <w:p w14:paraId="578B7D41" w14:textId="77777777" w:rsidR="00747770" w:rsidRPr="00425C19" w:rsidRDefault="00747770" w:rsidP="001E6D37">
            <w:r w:rsidRPr="00425C19">
              <w:t>K-MMSE</w:t>
            </w:r>
          </w:p>
        </w:tc>
        <w:tc>
          <w:tcPr>
            <w:tcW w:w="1288" w:type="dxa"/>
            <w:tcBorders>
              <w:top w:val="single" w:sz="12" w:space="0" w:color="auto"/>
            </w:tcBorders>
          </w:tcPr>
          <w:p w14:paraId="1D510A0C" w14:textId="77777777" w:rsidR="00747770" w:rsidRPr="00425C19" w:rsidRDefault="00747770" w:rsidP="001E6D37">
            <w:pPr>
              <w:jc w:val="left"/>
            </w:pPr>
            <w:r w:rsidRPr="003F6174">
              <w:t>22.31±2.40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8FB2342" w14:textId="77777777" w:rsidR="00747770" w:rsidRPr="00425C19" w:rsidRDefault="00747770" w:rsidP="001E6D37">
            <w:pPr>
              <w:jc w:val="left"/>
            </w:pPr>
            <w:r w:rsidRPr="003F6174">
              <w:t>21.47±3.88</w:t>
            </w:r>
          </w:p>
        </w:tc>
        <w:tc>
          <w:tcPr>
            <w:tcW w:w="811" w:type="dxa"/>
            <w:tcBorders>
              <w:top w:val="single" w:sz="12" w:space="0" w:color="auto"/>
            </w:tcBorders>
          </w:tcPr>
          <w:p w14:paraId="65847DF4" w14:textId="77777777" w:rsidR="00747770" w:rsidRPr="00425C19" w:rsidRDefault="00747770" w:rsidP="001E6D37">
            <w:pPr>
              <w:jc w:val="left"/>
            </w:pPr>
            <w:r w:rsidRPr="003F6174">
              <w:t>-0.84</w:t>
            </w:r>
          </w:p>
        </w:tc>
        <w:tc>
          <w:tcPr>
            <w:tcW w:w="1226" w:type="dxa"/>
            <w:tcBorders>
              <w:top w:val="single" w:sz="12" w:space="0" w:color="auto"/>
            </w:tcBorders>
          </w:tcPr>
          <w:p w14:paraId="26E0F7D2" w14:textId="77777777" w:rsidR="00747770" w:rsidRPr="00425C19" w:rsidRDefault="00747770" w:rsidP="001E6D37">
            <w:pPr>
              <w:jc w:val="left"/>
            </w:pPr>
            <w:r w:rsidRPr="003F6174">
              <w:t>22.00±2.55</w:t>
            </w:r>
          </w:p>
        </w:tc>
        <w:tc>
          <w:tcPr>
            <w:tcW w:w="1226" w:type="dxa"/>
            <w:tcBorders>
              <w:top w:val="single" w:sz="12" w:space="0" w:color="auto"/>
            </w:tcBorders>
          </w:tcPr>
          <w:p w14:paraId="1F9008A2" w14:textId="77777777" w:rsidR="00747770" w:rsidRPr="00425C19" w:rsidRDefault="00747770" w:rsidP="001E6D37">
            <w:pPr>
              <w:jc w:val="left"/>
            </w:pPr>
            <w:r w:rsidRPr="003F6174">
              <w:t>21.68±4.02</w:t>
            </w:r>
          </w:p>
        </w:tc>
        <w:tc>
          <w:tcPr>
            <w:tcW w:w="838" w:type="dxa"/>
            <w:tcBorders>
              <w:top w:val="single" w:sz="12" w:space="0" w:color="auto"/>
            </w:tcBorders>
          </w:tcPr>
          <w:p w14:paraId="73A8046B" w14:textId="77777777" w:rsidR="00747770" w:rsidRPr="00425C19" w:rsidRDefault="00747770" w:rsidP="001E6D37">
            <w:pPr>
              <w:jc w:val="left"/>
            </w:pPr>
            <w:r w:rsidRPr="003F6174">
              <w:t>-0.32</w:t>
            </w:r>
          </w:p>
        </w:tc>
        <w:tc>
          <w:tcPr>
            <w:tcW w:w="825" w:type="dxa"/>
            <w:tcBorders>
              <w:top w:val="single" w:sz="12" w:space="0" w:color="auto"/>
            </w:tcBorders>
          </w:tcPr>
          <w:p w14:paraId="0FBE6759" w14:textId="77777777" w:rsidR="00747770" w:rsidRPr="00425C19" w:rsidRDefault="00747770" w:rsidP="001E6D37">
            <w:pPr>
              <w:jc w:val="left"/>
            </w:pPr>
            <w:r w:rsidRPr="003F6174">
              <w:t>0.378</w:t>
            </w:r>
          </w:p>
        </w:tc>
      </w:tr>
      <w:tr w:rsidR="00747770" w:rsidRPr="00425C19" w14:paraId="24BFE316" w14:textId="77777777" w:rsidTr="001E6D37">
        <w:tc>
          <w:tcPr>
            <w:tcW w:w="1230" w:type="dxa"/>
          </w:tcPr>
          <w:p w14:paraId="1927B35F" w14:textId="77777777" w:rsidR="00747770" w:rsidRPr="00425C19" w:rsidRDefault="00747770" w:rsidP="001E6D37">
            <w:r w:rsidRPr="00425C19">
              <w:t>CDR</w:t>
            </w:r>
          </w:p>
        </w:tc>
        <w:tc>
          <w:tcPr>
            <w:tcW w:w="1288" w:type="dxa"/>
          </w:tcPr>
          <w:p w14:paraId="23191410" w14:textId="77777777" w:rsidR="00747770" w:rsidRPr="00425C19" w:rsidRDefault="00747770" w:rsidP="001E6D37">
            <w:pPr>
              <w:jc w:val="left"/>
            </w:pPr>
            <w:r w:rsidRPr="003F6174">
              <w:t>0.53 ± 0.12</w:t>
            </w:r>
          </w:p>
        </w:tc>
        <w:tc>
          <w:tcPr>
            <w:tcW w:w="1276" w:type="dxa"/>
          </w:tcPr>
          <w:p w14:paraId="14236768" w14:textId="77777777" w:rsidR="00747770" w:rsidRPr="00425C19" w:rsidRDefault="00747770" w:rsidP="001E6D37">
            <w:pPr>
              <w:jc w:val="left"/>
            </w:pPr>
            <w:r w:rsidRPr="003F6174">
              <w:t>0.64 ± 0.23</w:t>
            </w:r>
          </w:p>
        </w:tc>
        <w:tc>
          <w:tcPr>
            <w:tcW w:w="811" w:type="dxa"/>
          </w:tcPr>
          <w:p w14:paraId="2D42C019" w14:textId="77777777" w:rsidR="00747770" w:rsidRPr="00425C19" w:rsidRDefault="00747770" w:rsidP="001E6D37">
            <w:pPr>
              <w:jc w:val="left"/>
            </w:pPr>
            <w:r w:rsidRPr="003F6174">
              <w:t>+0.11</w:t>
            </w:r>
          </w:p>
        </w:tc>
        <w:tc>
          <w:tcPr>
            <w:tcW w:w="1226" w:type="dxa"/>
          </w:tcPr>
          <w:p w14:paraId="74D04536" w14:textId="77777777" w:rsidR="00747770" w:rsidRPr="00425C19" w:rsidRDefault="00747770" w:rsidP="001E6D37">
            <w:pPr>
              <w:jc w:val="left"/>
            </w:pPr>
            <w:r w:rsidRPr="003F6174">
              <w:t>0.56 ± 0.16</w:t>
            </w:r>
          </w:p>
        </w:tc>
        <w:tc>
          <w:tcPr>
            <w:tcW w:w="1226" w:type="dxa"/>
          </w:tcPr>
          <w:p w14:paraId="74FC296B" w14:textId="77777777" w:rsidR="00747770" w:rsidRPr="00425C19" w:rsidRDefault="00747770" w:rsidP="001E6D37">
            <w:pPr>
              <w:jc w:val="left"/>
            </w:pPr>
            <w:r w:rsidRPr="003F6174">
              <w:t>0.68 ± 0.32</w:t>
            </w:r>
          </w:p>
        </w:tc>
        <w:tc>
          <w:tcPr>
            <w:tcW w:w="838" w:type="dxa"/>
          </w:tcPr>
          <w:p w14:paraId="08CDD101" w14:textId="77777777" w:rsidR="00747770" w:rsidRPr="00425C19" w:rsidRDefault="00747770" w:rsidP="001E6D37">
            <w:pPr>
              <w:jc w:val="left"/>
            </w:pPr>
            <w:r w:rsidRPr="003F6174">
              <w:t>+0.12</w:t>
            </w:r>
          </w:p>
        </w:tc>
        <w:tc>
          <w:tcPr>
            <w:tcW w:w="825" w:type="dxa"/>
          </w:tcPr>
          <w:p w14:paraId="5AD7D2D4" w14:textId="77777777" w:rsidR="00747770" w:rsidRPr="00425C19" w:rsidRDefault="00747770" w:rsidP="001E6D37">
            <w:pPr>
              <w:jc w:val="left"/>
            </w:pPr>
            <w:r w:rsidRPr="003F6174">
              <w:t>0.903</w:t>
            </w:r>
          </w:p>
        </w:tc>
      </w:tr>
      <w:tr w:rsidR="00747770" w:rsidRPr="00425C19" w14:paraId="31A18F02" w14:textId="77777777" w:rsidTr="001E6D37">
        <w:tc>
          <w:tcPr>
            <w:tcW w:w="1230" w:type="dxa"/>
          </w:tcPr>
          <w:p w14:paraId="70779530" w14:textId="77777777" w:rsidR="00747770" w:rsidRPr="00425C19" w:rsidRDefault="00747770" w:rsidP="001E6D37">
            <w:r w:rsidRPr="00425C19">
              <w:t>K-IADL</w:t>
            </w:r>
          </w:p>
        </w:tc>
        <w:tc>
          <w:tcPr>
            <w:tcW w:w="1288" w:type="dxa"/>
          </w:tcPr>
          <w:p w14:paraId="36A3363E" w14:textId="77777777" w:rsidR="00747770" w:rsidRPr="00425C19" w:rsidRDefault="00747770" w:rsidP="001E6D37">
            <w:pPr>
              <w:jc w:val="left"/>
            </w:pPr>
            <w:r w:rsidRPr="003F6174">
              <w:t>5.31 ± 3.31</w:t>
            </w:r>
          </w:p>
        </w:tc>
        <w:tc>
          <w:tcPr>
            <w:tcW w:w="1276" w:type="dxa"/>
          </w:tcPr>
          <w:p w14:paraId="2E64C044" w14:textId="77777777" w:rsidR="00747770" w:rsidRPr="00425C19" w:rsidRDefault="00747770" w:rsidP="001E6D37">
            <w:pPr>
              <w:jc w:val="left"/>
            </w:pPr>
            <w:r w:rsidRPr="003F6174">
              <w:t>6.31 ± 4.84</w:t>
            </w:r>
          </w:p>
        </w:tc>
        <w:tc>
          <w:tcPr>
            <w:tcW w:w="811" w:type="dxa"/>
          </w:tcPr>
          <w:p w14:paraId="6A30BF13" w14:textId="77777777" w:rsidR="00747770" w:rsidRPr="00425C19" w:rsidRDefault="00747770" w:rsidP="001E6D37">
            <w:pPr>
              <w:jc w:val="left"/>
            </w:pPr>
            <w:r w:rsidRPr="003F6174">
              <w:t>+1.00</w:t>
            </w:r>
          </w:p>
        </w:tc>
        <w:tc>
          <w:tcPr>
            <w:tcW w:w="1226" w:type="dxa"/>
          </w:tcPr>
          <w:p w14:paraId="6B1F3BF4" w14:textId="77777777" w:rsidR="00747770" w:rsidRPr="00425C19" w:rsidRDefault="00747770" w:rsidP="001E6D37">
            <w:pPr>
              <w:jc w:val="left"/>
            </w:pPr>
            <w:r w:rsidRPr="003F6174">
              <w:t>5.53 ± 3.96</w:t>
            </w:r>
          </w:p>
        </w:tc>
        <w:tc>
          <w:tcPr>
            <w:tcW w:w="1226" w:type="dxa"/>
          </w:tcPr>
          <w:p w14:paraId="284BE9BE" w14:textId="77777777" w:rsidR="00747770" w:rsidRPr="00425C19" w:rsidRDefault="00747770" w:rsidP="001E6D37">
            <w:pPr>
              <w:jc w:val="left"/>
            </w:pPr>
            <w:r w:rsidRPr="003F6174">
              <w:t>6.91 ± 4.65</w:t>
            </w:r>
          </w:p>
        </w:tc>
        <w:tc>
          <w:tcPr>
            <w:tcW w:w="838" w:type="dxa"/>
          </w:tcPr>
          <w:p w14:paraId="0352D94C" w14:textId="77777777" w:rsidR="00747770" w:rsidRPr="00425C19" w:rsidRDefault="00747770" w:rsidP="001E6D37">
            <w:pPr>
              <w:jc w:val="left"/>
            </w:pPr>
            <w:r w:rsidRPr="003F6174">
              <w:t>+1.38</w:t>
            </w:r>
          </w:p>
        </w:tc>
        <w:tc>
          <w:tcPr>
            <w:tcW w:w="825" w:type="dxa"/>
          </w:tcPr>
          <w:p w14:paraId="1C66DFB9" w14:textId="77777777" w:rsidR="00747770" w:rsidRPr="00425C19" w:rsidRDefault="00747770" w:rsidP="001E6D37">
            <w:pPr>
              <w:jc w:val="left"/>
            </w:pPr>
            <w:r w:rsidRPr="003F6174">
              <w:t>0.564</w:t>
            </w:r>
          </w:p>
        </w:tc>
      </w:tr>
      <w:tr w:rsidR="00747770" w:rsidRPr="00425C19" w14:paraId="0F5517A7" w14:textId="77777777" w:rsidTr="001E6D37">
        <w:tc>
          <w:tcPr>
            <w:tcW w:w="1230" w:type="dxa"/>
          </w:tcPr>
          <w:p w14:paraId="1DF7FF31" w14:textId="77777777" w:rsidR="00747770" w:rsidRPr="00425C19" w:rsidRDefault="00747770" w:rsidP="001E6D37">
            <w:r w:rsidRPr="00425C19">
              <w:t>SVLT-E</w:t>
            </w:r>
          </w:p>
        </w:tc>
        <w:tc>
          <w:tcPr>
            <w:tcW w:w="1288" w:type="dxa"/>
          </w:tcPr>
          <w:p w14:paraId="4E05CEDF" w14:textId="77777777" w:rsidR="00747770" w:rsidRPr="00425C19" w:rsidRDefault="00747770" w:rsidP="001E6D37">
            <w:pPr>
              <w:jc w:val="left"/>
            </w:pPr>
            <w:r w:rsidRPr="003F6174">
              <w:t>3.50 ± 1.52</w:t>
            </w:r>
          </w:p>
        </w:tc>
        <w:tc>
          <w:tcPr>
            <w:tcW w:w="1276" w:type="dxa"/>
          </w:tcPr>
          <w:p w14:paraId="4FDE1335" w14:textId="77777777" w:rsidR="00747770" w:rsidRPr="00425C19" w:rsidRDefault="00747770" w:rsidP="001E6D37">
            <w:pPr>
              <w:jc w:val="left"/>
            </w:pPr>
            <w:r w:rsidRPr="003F6174">
              <w:t>3.00 ± 1.61</w:t>
            </w:r>
          </w:p>
        </w:tc>
        <w:tc>
          <w:tcPr>
            <w:tcW w:w="811" w:type="dxa"/>
          </w:tcPr>
          <w:p w14:paraId="1593BC10" w14:textId="77777777" w:rsidR="00747770" w:rsidRPr="00425C19" w:rsidRDefault="00747770" w:rsidP="001E6D37">
            <w:pPr>
              <w:jc w:val="left"/>
            </w:pPr>
            <w:r w:rsidRPr="003F6174">
              <w:t>-0.50</w:t>
            </w:r>
          </w:p>
        </w:tc>
        <w:tc>
          <w:tcPr>
            <w:tcW w:w="1226" w:type="dxa"/>
          </w:tcPr>
          <w:p w14:paraId="5FA26330" w14:textId="77777777" w:rsidR="00747770" w:rsidRPr="00425C19" w:rsidRDefault="00747770" w:rsidP="001E6D37">
            <w:pPr>
              <w:jc w:val="left"/>
            </w:pPr>
            <w:r w:rsidRPr="003F6174">
              <w:t>3.53 ± 1.56</w:t>
            </w:r>
          </w:p>
        </w:tc>
        <w:tc>
          <w:tcPr>
            <w:tcW w:w="1226" w:type="dxa"/>
          </w:tcPr>
          <w:p w14:paraId="73C41D2C" w14:textId="77777777" w:rsidR="00747770" w:rsidRPr="00425C19" w:rsidRDefault="00747770" w:rsidP="001E6D37">
            <w:pPr>
              <w:jc w:val="left"/>
            </w:pPr>
            <w:r w:rsidRPr="003F6174">
              <w:t>3.18 ± 1.55</w:t>
            </w:r>
          </w:p>
        </w:tc>
        <w:tc>
          <w:tcPr>
            <w:tcW w:w="838" w:type="dxa"/>
          </w:tcPr>
          <w:p w14:paraId="45A02109" w14:textId="77777777" w:rsidR="00747770" w:rsidRPr="00425C19" w:rsidRDefault="00747770" w:rsidP="001E6D37">
            <w:pPr>
              <w:jc w:val="left"/>
            </w:pPr>
            <w:r w:rsidRPr="003F6174">
              <w:t>-0.35</w:t>
            </w:r>
          </w:p>
        </w:tc>
        <w:tc>
          <w:tcPr>
            <w:tcW w:w="825" w:type="dxa"/>
          </w:tcPr>
          <w:p w14:paraId="2B204072" w14:textId="77777777" w:rsidR="00747770" w:rsidRPr="00425C19" w:rsidRDefault="00747770" w:rsidP="001E6D37">
            <w:pPr>
              <w:jc w:val="left"/>
            </w:pPr>
            <w:r w:rsidRPr="003F6174">
              <w:t>0.672</w:t>
            </w:r>
          </w:p>
        </w:tc>
      </w:tr>
      <w:tr w:rsidR="00747770" w:rsidRPr="00425C19" w14:paraId="10DB65AA" w14:textId="77777777" w:rsidTr="001E6D37">
        <w:tc>
          <w:tcPr>
            <w:tcW w:w="1230" w:type="dxa"/>
          </w:tcPr>
          <w:p w14:paraId="4E792B06" w14:textId="77777777" w:rsidR="00747770" w:rsidRPr="00425C19" w:rsidRDefault="00747770" w:rsidP="001E6D37">
            <w:r w:rsidRPr="00425C19">
              <w:t>RCFT</w:t>
            </w:r>
          </w:p>
        </w:tc>
        <w:tc>
          <w:tcPr>
            <w:tcW w:w="1288" w:type="dxa"/>
          </w:tcPr>
          <w:p w14:paraId="1974585A" w14:textId="77777777" w:rsidR="00747770" w:rsidRPr="00425C19" w:rsidRDefault="00747770" w:rsidP="001E6D37">
            <w:pPr>
              <w:jc w:val="left"/>
            </w:pPr>
            <w:r w:rsidRPr="003F6174">
              <w:t>3.19 ± 4.83</w:t>
            </w:r>
          </w:p>
        </w:tc>
        <w:tc>
          <w:tcPr>
            <w:tcW w:w="1276" w:type="dxa"/>
          </w:tcPr>
          <w:p w14:paraId="1F6E4000" w14:textId="77777777" w:rsidR="00747770" w:rsidRPr="00425C19" w:rsidRDefault="00747770" w:rsidP="001E6D37">
            <w:pPr>
              <w:jc w:val="left"/>
            </w:pPr>
            <w:r w:rsidRPr="003F6174">
              <w:t>4.95 ± 7.27</w:t>
            </w:r>
          </w:p>
        </w:tc>
        <w:tc>
          <w:tcPr>
            <w:tcW w:w="811" w:type="dxa"/>
          </w:tcPr>
          <w:p w14:paraId="639A0887" w14:textId="77777777" w:rsidR="00747770" w:rsidRPr="00425C19" w:rsidRDefault="00747770" w:rsidP="001E6D37">
            <w:pPr>
              <w:jc w:val="left"/>
            </w:pPr>
            <w:r w:rsidRPr="003F6174">
              <w:t>+1.77</w:t>
            </w:r>
          </w:p>
        </w:tc>
        <w:tc>
          <w:tcPr>
            <w:tcW w:w="1226" w:type="dxa"/>
          </w:tcPr>
          <w:p w14:paraId="27461CA7" w14:textId="77777777" w:rsidR="00747770" w:rsidRPr="00425C19" w:rsidRDefault="00747770" w:rsidP="001E6D37">
            <w:pPr>
              <w:jc w:val="left"/>
            </w:pPr>
            <w:r w:rsidRPr="003F6174">
              <w:t>3.09 ± 3.94</w:t>
            </w:r>
          </w:p>
        </w:tc>
        <w:tc>
          <w:tcPr>
            <w:tcW w:w="1226" w:type="dxa"/>
          </w:tcPr>
          <w:p w14:paraId="47C604F0" w14:textId="77777777" w:rsidR="00747770" w:rsidRPr="00425C19" w:rsidRDefault="00747770" w:rsidP="001E6D37">
            <w:pPr>
              <w:jc w:val="left"/>
            </w:pPr>
            <w:r w:rsidRPr="003F6174">
              <w:t>2.85 ± 4.16</w:t>
            </w:r>
          </w:p>
        </w:tc>
        <w:tc>
          <w:tcPr>
            <w:tcW w:w="838" w:type="dxa"/>
          </w:tcPr>
          <w:p w14:paraId="12B855F7" w14:textId="77777777" w:rsidR="00747770" w:rsidRPr="00425C19" w:rsidRDefault="00747770" w:rsidP="001E6D37">
            <w:pPr>
              <w:jc w:val="left"/>
            </w:pPr>
            <w:r w:rsidRPr="003F6174">
              <w:t>-0.24</w:t>
            </w:r>
          </w:p>
        </w:tc>
        <w:tc>
          <w:tcPr>
            <w:tcW w:w="825" w:type="dxa"/>
          </w:tcPr>
          <w:p w14:paraId="44C691FD" w14:textId="77777777" w:rsidR="00747770" w:rsidRPr="00425C19" w:rsidRDefault="00747770" w:rsidP="001E6D37">
            <w:pPr>
              <w:jc w:val="left"/>
            </w:pPr>
            <w:r w:rsidRPr="003F6174">
              <w:t>0.132</w:t>
            </w:r>
          </w:p>
        </w:tc>
      </w:tr>
      <w:tr w:rsidR="00747770" w:rsidRPr="00425C19" w14:paraId="21642C11" w14:textId="77777777" w:rsidTr="001E6D37">
        <w:tc>
          <w:tcPr>
            <w:tcW w:w="1230" w:type="dxa"/>
          </w:tcPr>
          <w:p w14:paraId="4BD7DA90" w14:textId="77777777" w:rsidR="00747770" w:rsidRPr="00425C19" w:rsidRDefault="00747770" w:rsidP="001E6D37">
            <w:r w:rsidRPr="00425C19">
              <w:t>K-CWST</w:t>
            </w:r>
          </w:p>
        </w:tc>
        <w:tc>
          <w:tcPr>
            <w:tcW w:w="1288" w:type="dxa"/>
          </w:tcPr>
          <w:p w14:paraId="32E89BCF" w14:textId="77777777" w:rsidR="00747770" w:rsidRPr="00425C19" w:rsidRDefault="00747770" w:rsidP="001E6D37">
            <w:pPr>
              <w:jc w:val="left"/>
            </w:pPr>
            <w:r w:rsidRPr="003F6174">
              <w:t>52.12±26.94</w:t>
            </w:r>
          </w:p>
        </w:tc>
        <w:tc>
          <w:tcPr>
            <w:tcW w:w="1276" w:type="dxa"/>
          </w:tcPr>
          <w:p w14:paraId="20AE1158" w14:textId="77777777" w:rsidR="00747770" w:rsidRPr="00425C19" w:rsidRDefault="00747770" w:rsidP="001E6D37">
            <w:pPr>
              <w:jc w:val="left"/>
            </w:pPr>
            <w:r w:rsidRPr="003F6174">
              <w:t>53.09±32.97</w:t>
            </w:r>
          </w:p>
        </w:tc>
        <w:tc>
          <w:tcPr>
            <w:tcW w:w="811" w:type="dxa"/>
          </w:tcPr>
          <w:p w14:paraId="50DC18D6" w14:textId="77777777" w:rsidR="00747770" w:rsidRPr="00425C19" w:rsidRDefault="00747770" w:rsidP="001E6D37">
            <w:pPr>
              <w:jc w:val="left"/>
            </w:pPr>
            <w:r w:rsidRPr="003F6174">
              <w:t>+0.97</w:t>
            </w:r>
          </w:p>
        </w:tc>
        <w:tc>
          <w:tcPr>
            <w:tcW w:w="1226" w:type="dxa"/>
          </w:tcPr>
          <w:p w14:paraId="26B1A89A" w14:textId="77777777" w:rsidR="00747770" w:rsidRPr="00425C19" w:rsidRDefault="00747770" w:rsidP="001E6D37">
            <w:pPr>
              <w:jc w:val="left"/>
            </w:pPr>
            <w:r w:rsidRPr="003F6174">
              <w:t>42.71±25.68</w:t>
            </w:r>
          </w:p>
        </w:tc>
        <w:tc>
          <w:tcPr>
            <w:tcW w:w="1226" w:type="dxa"/>
          </w:tcPr>
          <w:p w14:paraId="089DF424" w14:textId="77777777" w:rsidR="00747770" w:rsidRPr="00425C19" w:rsidRDefault="00747770" w:rsidP="001E6D37">
            <w:pPr>
              <w:jc w:val="left"/>
            </w:pPr>
            <w:r w:rsidRPr="003F6174">
              <w:t>38.91±29.99</w:t>
            </w:r>
          </w:p>
        </w:tc>
        <w:tc>
          <w:tcPr>
            <w:tcW w:w="838" w:type="dxa"/>
          </w:tcPr>
          <w:p w14:paraId="2EABB48A" w14:textId="77777777" w:rsidR="00747770" w:rsidRPr="00425C19" w:rsidRDefault="00747770" w:rsidP="001E6D37">
            <w:pPr>
              <w:jc w:val="left"/>
            </w:pPr>
            <w:r w:rsidRPr="003F6174">
              <w:t>-3.79</w:t>
            </w:r>
          </w:p>
        </w:tc>
        <w:tc>
          <w:tcPr>
            <w:tcW w:w="825" w:type="dxa"/>
          </w:tcPr>
          <w:p w14:paraId="0C39D319" w14:textId="77777777" w:rsidR="00747770" w:rsidRPr="00425C19" w:rsidRDefault="00747770" w:rsidP="001E6D37">
            <w:pPr>
              <w:jc w:val="left"/>
            </w:pPr>
            <w:r w:rsidRPr="003F6174">
              <w:t>0.314</w:t>
            </w:r>
          </w:p>
        </w:tc>
      </w:tr>
      <w:tr w:rsidR="00747770" w:rsidRPr="00425C19" w14:paraId="22EF5122" w14:textId="77777777" w:rsidTr="001E6D37">
        <w:tc>
          <w:tcPr>
            <w:tcW w:w="1230" w:type="dxa"/>
          </w:tcPr>
          <w:p w14:paraId="1AFB54AE" w14:textId="77777777" w:rsidR="00747770" w:rsidRPr="00425C19" w:rsidRDefault="00747770" w:rsidP="001E6D37">
            <w:r w:rsidRPr="00425C19">
              <w:t>DST</w:t>
            </w:r>
          </w:p>
        </w:tc>
        <w:tc>
          <w:tcPr>
            <w:tcW w:w="1288" w:type="dxa"/>
          </w:tcPr>
          <w:p w14:paraId="36EC5C25" w14:textId="77777777" w:rsidR="00747770" w:rsidRPr="00425C19" w:rsidRDefault="00747770" w:rsidP="001E6D37">
            <w:pPr>
              <w:jc w:val="left"/>
            </w:pPr>
            <w:r w:rsidRPr="003F6174">
              <w:t>5.12 ± 1.21</w:t>
            </w:r>
          </w:p>
        </w:tc>
        <w:tc>
          <w:tcPr>
            <w:tcW w:w="1276" w:type="dxa"/>
          </w:tcPr>
          <w:p w14:paraId="2497D57A" w14:textId="77777777" w:rsidR="00747770" w:rsidRPr="00425C19" w:rsidRDefault="00747770" w:rsidP="001E6D37">
            <w:pPr>
              <w:jc w:val="left"/>
            </w:pPr>
            <w:r w:rsidRPr="003F6174">
              <w:t>5.34 ± 1.15</w:t>
            </w:r>
          </w:p>
        </w:tc>
        <w:tc>
          <w:tcPr>
            <w:tcW w:w="811" w:type="dxa"/>
          </w:tcPr>
          <w:p w14:paraId="6FE58195" w14:textId="77777777" w:rsidR="00747770" w:rsidRPr="00425C19" w:rsidRDefault="00747770" w:rsidP="001E6D37">
            <w:pPr>
              <w:jc w:val="left"/>
            </w:pPr>
            <w:r w:rsidRPr="003F6174">
              <w:t>+0.22</w:t>
            </w:r>
          </w:p>
        </w:tc>
        <w:tc>
          <w:tcPr>
            <w:tcW w:w="1226" w:type="dxa"/>
          </w:tcPr>
          <w:p w14:paraId="52A93048" w14:textId="77777777" w:rsidR="00747770" w:rsidRPr="00425C19" w:rsidRDefault="00747770" w:rsidP="001E6D37">
            <w:pPr>
              <w:jc w:val="left"/>
            </w:pPr>
            <w:r w:rsidRPr="003F6174">
              <w:t>5.03 ± 1.03</w:t>
            </w:r>
          </w:p>
        </w:tc>
        <w:tc>
          <w:tcPr>
            <w:tcW w:w="1226" w:type="dxa"/>
          </w:tcPr>
          <w:p w14:paraId="3FAE1D70" w14:textId="77777777" w:rsidR="00747770" w:rsidRPr="00425C19" w:rsidRDefault="00747770" w:rsidP="001E6D37">
            <w:pPr>
              <w:jc w:val="left"/>
            </w:pPr>
            <w:r w:rsidRPr="003F6174">
              <w:t>4.97 ± 1.00</w:t>
            </w:r>
          </w:p>
        </w:tc>
        <w:tc>
          <w:tcPr>
            <w:tcW w:w="838" w:type="dxa"/>
          </w:tcPr>
          <w:p w14:paraId="15AC1F04" w14:textId="77777777" w:rsidR="00747770" w:rsidRPr="00425C19" w:rsidRDefault="00747770" w:rsidP="001E6D37">
            <w:pPr>
              <w:jc w:val="left"/>
            </w:pPr>
            <w:r w:rsidRPr="003F6174">
              <w:t>-0.06</w:t>
            </w:r>
          </w:p>
        </w:tc>
        <w:tc>
          <w:tcPr>
            <w:tcW w:w="825" w:type="dxa"/>
          </w:tcPr>
          <w:p w14:paraId="072EA151" w14:textId="77777777" w:rsidR="00747770" w:rsidRPr="00425C19" w:rsidRDefault="00747770" w:rsidP="001E6D37">
            <w:pPr>
              <w:jc w:val="left"/>
            </w:pPr>
            <w:r w:rsidRPr="003F6174">
              <w:t>0.174</w:t>
            </w:r>
          </w:p>
        </w:tc>
      </w:tr>
      <w:tr w:rsidR="00747770" w:rsidRPr="00425C19" w14:paraId="2C75959E" w14:textId="77777777" w:rsidTr="001E6D37">
        <w:tc>
          <w:tcPr>
            <w:tcW w:w="1230" w:type="dxa"/>
          </w:tcPr>
          <w:p w14:paraId="52083B60" w14:textId="77777777" w:rsidR="00747770" w:rsidRPr="00425C19" w:rsidRDefault="00747770" w:rsidP="001E6D37">
            <w:r w:rsidRPr="00425C19">
              <w:t>COWAT</w:t>
            </w:r>
          </w:p>
        </w:tc>
        <w:tc>
          <w:tcPr>
            <w:tcW w:w="1288" w:type="dxa"/>
          </w:tcPr>
          <w:p w14:paraId="20DAAA4B" w14:textId="77777777" w:rsidR="00747770" w:rsidRPr="00425C19" w:rsidRDefault="00747770" w:rsidP="001E6D37">
            <w:pPr>
              <w:jc w:val="left"/>
            </w:pPr>
            <w:r w:rsidRPr="003F6174">
              <w:t>10.12 ± 4.01</w:t>
            </w:r>
          </w:p>
        </w:tc>
        <w:tc>
          <w:tcPr>
            <w:tcW w:w="1276" w:type="dxa"/>
          </w:tcPr>
          <w:p w14:paraId="7FC3BF9B" w14:textId="77777777" w:rsidR="00747770" w:rsidRPr="00425C19" w:rsidRDefault="00747770" w:rsidP="001E6D37">
            <w:pPr>
              <w:jc w:val="left"/>
            </w:pPr>
            <w:r w:rsidRPr="003F6174">
              <w:t>9.09 ± 3.40</w:t>
            </w:r>
          </w:p>
        </w:tc>
        <w:tc>
          <w:tcPr>
            <w:tcW w:w="811" w:type="dxa"/>
          </w:tcPr>
          <w:p w14:paraId="139A9EA3" w14:textId="77777777" w:rsidR="00747770" w:rsidRPr="00425C19" w:rsidRDefault="00747770" w:rsidP="001E6D37">
            <w:pPr>
              <w:jc w:val="left"/>
            </w:pPr>
            <w:r w:rsidRPr="003F6174">
              <w:t>-1.03</w:t>
            </w:r>
          </w:p>
        </w:tc>
        <w:tc>
          <w:tcPr>
            <w:tcW w:w="1226" w:type="dxa"/>
          </w:tcPr>
          <w:p w14:paraId="2DC49A79" w14:textId="77777777" w:rsidR="00747770" w:rsidRPr="00425C19" w:rsidRDefault="00747770" w:rsidP="001E6D37">
            <w:pPr>
              <w:jc w:val="left"/>
            </w:pPr>
            <w:r w:rsidRPr="003F6174">
              <w:t>8.91 ± 4.60</w:t>
            </w:r>
          </w:p>
        </w:tc>
        <w:tc>
          <w:tcPr>
            <w:tcW w:w="1226" w:type="dxa"/>
          </w:tcPr>
          <w:p w14:paraId="6A66E3D4" w14:textId="77777777" w:rsidR="00747770" w:rsidRPr="00425C19" w:rsidRDefault="00747770" w:rsidP="001E6D37">
            <w:pPr>
              <w:jc w:val="left"/>
            </w:pPr>
            <w:r w:rsidRPr="003F6174">
              <w:t>8.03 ± 4.04</w:t>
            </w:r>
          </w:p>
        </w:tc>
        <w:tc>
          <w:tcPr>
            <w:tcW w:w="838" w:type="dxa"/>
          </w:tcPr>
          <w:p w14:paraId="083F2DFC" w14:textId="77777777" w:rsidR="00747770" w:rsidRPr="00425C19" w:rsidRDefault="00747770" w:rsidP="001E6D37">
            <w:pPr>
              <w:jc w:val="left"/>
            </w:pPr>
            <w:r w:rsidRPr="003F6174">
              <w:t>-0.88</w:t>
            </w:r>
          </w:p>
        </w:tc>
        <w:tc>
          <w:tcPr>
            <w:tcW w:w="825" w:type="dxa"/>
          </w:tcPr>
          <w:p w14:paraId="7AD3DA96" w14:textId="77777777" w:rsidR="00747770" w:rsidRPr="00425C19" w:rsidRDefault="00747770" w:rsidP="001E6D37">
            <w:pPr>
              <w:jc w:val="left"/>
            </w:pPr>
            <w:r w:rsidRPr="003F6174">
              <w:t>0.843</w:t>
            </w:r>
          </w:p>
        </w:tc>
      </w:tr>
      <w:tr w:rsidR="00747770" w:rsidRPr="00425C19" w14:paraId="3AC0F50E" w14:textId="77777777" w:rsidTr="001E6D37">
        <w:tc>
          <w:tcPr>
            <w:tcW w:w="1230" w:type="dxa"/>
          </w:tcPr>
          <w:p w14:paraId="35F9A23E" w14:textId="77777777" w:rsidR="00747770" w:rsidRPr="00425C19" w:rsidRDefault="00747770" w:rsidP="001E6D37">
            <w:r w:rsidRPr="00425C19">
              <w:t>K-BNT</w:t>
            </w:r>
          </w:p>
        </w:tc>
        <w:tc>
          <w:tcPr>
            <w:tcW w:w="1288" w:type="dxa"/>
          </w:tcPr>
          <w:p w14:paraId="44D2082E" w14:textId="77777777" w:rsidR="00747770" w:rsidRPr="00425C19" w:rsidRDefault="00747770" w:rsidP="001E6D37">
            <w:pPr>
              <w:jc w:val="left"/>
            </w:pPr>
            <w:r w:rsidRPr="00106DAF">
              <w:t>38.16±11.40</w:t>
            </w:r>
          </w:p>
        </w:tc>
        <w:tc>
          <w:tcPr>
            <w:tcW w:w="1276" w:type="dxa"/>
          </w:tcPr>
          <w:p w14:paraId="48909684" w14:textId="77777777" w:rsidR="00747770" w:rsidRPr="00425C19" w:rsidRDefault="00747770" w:rsidP="001E6D37">
            <w:pPr>
              <w:jc w:val="left"/>
            </w:pPr>
            <w:r w:rsidRPr="00106DAF">
              <w:t>38.81±11.01</w:t>
            </w:r>
          </w:p>
        </w:tc>
        <w:tc>
          <w:tcPr>
            <w:tcW w:w="811" w:type="dxa"/>
          </w:tcPr>
          <w:p w14:paraId="6DEB1C91" w14:textId="77777777" w:rsidR="00747770" w:rsidRPr="00425C19" w:rsidRDefault="00747770" w:rsidP="001E6D37">
            <w:pPr>
              <w:jc w:val="left"/>
            </w:pPr>
            <w:r w:rsidRPr="00106DAF">
              <w:t>+0.65</w:t>
            </w:r>
          </w:p>
        </w:tc>
        <w:tc>
          <w:tcPr>
            <w:tcW w:w="1226" w:type="dxa"/>
          </w:tcPr>
          <w:p w14:paraId="6FB3E5FA" w14:textId="77777777" w:rsidR="00747770" w:rsidRPr="00425C19" w:rsidRDefault="00747770" w:rsidP="001E6D37">
            <w:pPr>
              <w:jc w:val="left"/>
            </w:pPr>
            <w:r w:rsidRPr="00106DAF">
              <w:t>33.32±13.74</w:t>
            </w:r>
          </w:p>
        </w:tc>
        <w:tc>
          <w:tcPr>
            <w:tcW w:w="1226" w:type="dxa"/>
          </w:tcPr>
          <w:p w14:paraId="638A9909" w14:textId="77777777" w:rsidR="00747770" w:rsidRPr="00425C19" w:rsidRDefault="00747770" w:rsidP="001E6D37">
            <w:pPr>
              <w:jc w:val="left"/>
            </w:pPr>
            <w:r w:rsidRPr="00106DAF">
              <w:t>31.29±14.51</w:t>
            </w:r>
          </w:p>
        </w:tc>
        <w:tc>
          <w:tcPr>
            <w:tcW w:w="838" w:type="dxa"/>
          </w:tcPr>
          <w:p w14:paraId="571DD9CA" w14:textId="77777777" w:rsidR="00747770" w:rsidRPr="00425C19" w:rsidRDefault="00747770" w:rsidP="001E6D37">
            <w:pPr>
              <w:jc w:val="left"/>
            </w:pPr>
            <w:r w:rsidRPr="00106DAF">
              <w:t>-2.03</w:t>
            </w:r>
          </w:p>
        </w:tc>
        <w:tc>
          <w:tcPr>
            <w:tcW w:w="825" w:type="dxa"/>
          </w:tcPr>
          <w:p w14:paraId="2F390D53" w14:textId="77777777" w:rsidR="00747770" w:rsidRPr="00425C19" w:rsidRDefault="00747770" w:rsidP="001E6D37">
            <w:pPr>
              <w:jc w:val="left"/>
            </w:pPr>
            <w:r w:rsidRPr="00106DAF">
              <w:t>0.043</w:t>
            </w:r>
          </w:p>
        </w:tc>
      </w:tr>
      <w:tr w:rsidR="00747770" w:rsidRPr="00425C19" w14:paraId="4621742A" w14:textId="77777777" w:rsidTr="001E6D37">
        <w:tc>
          <w:tcPr>
            <w:tcW w:w="1230" w:type="dxa"/>
          </w:tcPr>
          <w:p w14:paraId="1785F401" w14:textId="77777777" w:rsidR="00747770" w:rsidRPr="00425C19" w:rsidRDefault="00747770" w:rsidP="001E6D37">
            <w:r w:rsidRPr="00425C19">
              <w:t>SGDS</w:t>
            </w:r>
          </w:p>
        </w:tc>
        <w:tc>
          <w:tcPr>
            <w:tcW w:w="1288" w:type="dxa"/>
          </w:tcPr>
          <w:p w14:paraId="08EE7CA5" w14:textId="77777777" w:rsidR="00747770" w:rsidRPr="00425C19" w:rsidRDefault="00747770" w:rsidP="001E6D37">
            <w:pPr>
              <w:jc w:val="left"/>
            </w:pPr>
            <w:r w:rsidRPr="003F6174">
              <w:t>4.06 ± 3.53</w:t>
            </w:r>
          </w:p>
        </w:tc>
        <w:tc>
          <w:tcPr>
            <w:tcW w:w="1276" w:type="dxa"/>
          </w:tcPr>
          <w:p w14:paraId="403074D9" w14:textId="77777777" w:rsidR="00747770" w:rsidRPr="00425C19" w:rsidRDefault="00747770" w:rsidP="001E6D37">
            <w:pPr>
              <w:jc w:val="left"/>
            </w:pPr>
            <w:r w:rsidRPr="003F6174">
              <w:t>4.12 ± 3.83</w:t>
            </w:r>
          </w:p>
        </w:tc>
        <w:tc>
          <w:tcPr>
            <w:tcW w:w="811" w:type="dxa"/>
          </w:tcPr>
          <w:p w14:paraId="1DFF776F" w14:textId="77777777" w:rsidR="00747770" w:rsidRPr="00425C19" w:rsidRDefault="00747770" w:rsidP="001E6D37">
            <w:pPr>
              <w:jc w:val="left"/>
            </w:pPr>
            <w:r w:rsidRPr="003F6174">
              <w:t>+0.06</w:t>
            </w:r>
          </w:p>
        </w:tc>
        <w:tc>
          <w:tcPr>
            <w:tcW w:w="1226" w:type="dxa"/>
          </w:tcPr>
          <w:p w14:paraId="6C95A58D" w14:textId="77777777" w:rsidR="00747770" w:rsidRPr="00425C19" w:rsidRDefault="00747770" w:rsidP="001E6D37">
            <w:pPr>
              <w:jc w:val="left"/>
            </w:pPr>
            <w:r w:rsidRPr="003F6174">
              <w:t>3.15 ± 2.80</w:t>
            </w:r>
          </w:p>
        </w:tc>
        <w:tc>
          <w:tcPr>
            <w:tcW w:w="1226" w:type="dxa"/>
          </w:tcPr>
          <w:p w14:paraId="43FD1652" w14:textId="77777777" w:rsidR="00747770" w:rsidRPr="00425C19" w:rsidRDefault="00747770" w:rsidP="001E6D37">
            <w:pPr>
              <w:jc w:val="left"/>
            </w:pPr>
            <w:r w:rsidRPr="003F6174">
              <w:t>3.50 ± 3.51</w:t>
            </w:r>
          </w:p>
        </w:tc>
        <w:tc>
          <w:tcPr>
            <w:tcW w:w="838" w:type="dxa"/>
          </w:tcPr>
          <w:p w14:paraId="5F4E2A9E" w14:textId="77777777" w:rsidR="00747770" w:rsidRPr="00425C19" w:rsidRDefault="00747770" w:rsidP="001E6D37">
            <w:pPr>
              <w:jc w:val="left"/>
            </w:pPr>
            <w:r w:rsidRPr="003F6174">
              <w:t>+0.35</w:t>
            </w:r>
          </w:p>
        </w:tc>
        <w:tc>
          <w:tcPr>
            <w:tcW w:w="825" w:type="dxa"/>
          </w:tcPr>
          <w:p w14:paraId="54C5DFA4" w14:textId="77777777" w:rsidR="00747770" w:rsidRPr="00425C19" w:rsidRDefault="00747770" w:rsidP="001E6D37">
            <w:pPr>
              <w:jc w:val="left"/>
            </w:pPr>
            <w:r w:rsidRPr="003F6174">
              <w:t>0.617</w:t>
            </w:r>
          </w:p>
        </w:tc>
      </w:tr>
      <w:tr w:rsidR="00747770" w:rsidRPr="00425C19" w14:paraId="3FF8B0C5" w14:textId="77777777" w:rsidTr="001E6D37">
        <w:tc>
          <w:tcPr>
            <w:tcW w:w="1230" w:type="dxa"/>
          </w:tcPr>
          <w:p w14:paraId="0C724415" w14:textId="77777777" w:rsidR="00747770" w:rsidRPr="00425C19" w:rsidRDefault="00747770" w:rsidP="001E6D37">
            <w:r w:rsidRPr="00425C19">
              <w:t>GDS</w:t>
            </w:r>
          </w:p>
        </w:tc>
        <w:tc>
          <w:tcPr>
            <w:tcW w:w="1288" w:type="dxa"/>
          </w:tcPr>
          <w:p w14:paraId="16AA7E6C" w14:textId="77777777" w:rsidR="00747770" w:rsidRPr="00425C19" w:rsidRDefault="00747770" w:rsidP="001E6D37">
            <w:pPr>
              <w:jc w:val="left"/>
            </w:pPr>
            <w:r w:rsidRPr="003F6174">
              <w:t>3.41 ± 0.50</w:t>
            </w:r>
          </w:p>
        </w:tc>
        <w:tc>
          <w:tcPr>
            <w:tcW w:w="1276" w:type="dxa"/>
          </w:tcPr>
          <w:p w14:paraId="25C0AFD5" w14:textId="77777777" w:rsidR="00747770" w:rsidRPr="00425C19" w:rsidRDefault="00747770" w:rsidP="001E6D37">
            <w:pPr>
              <w:jc w:val="left"/>
            </w:pPr>
            <w:r w:rsidRPr="003F6174">
              <w:t>3.44 ± 0.50</w:t>
            </w:r>
          </w:p>
        </w:tc>
        <w:tc>
          <w:tcPr>
            <w:tcW w:w="811" w:type="dxa"/>
          </w:tcPr>
          <w:p w14:paraId="6C263380" w14:textId="77777777" w:rsidR="00747770" w:rsidRPr="00425C19" w:rsidRDefault="00747770" w:rsidP="001E6D37">
            <w:pPr>
              <w:jc w:val="left"/>
            </w:pPr>
            <w:r w:rsidRPr="003F6174">
              <w:t>+0.03</w:t>
            </w:r>
          </w:p>
        </w:tc>
        <w:tc>
          <w:tcPr>
            <w:tcW w:w="1226" w:type="dxa"/>
          </w:tcPr>
          <w:p w14:paraId="1092AD63" w14:textId="77777777" w:rsidR="00747770" w:rsidRPr="00425C19" w:rsidRDefault="00747770" w:rsidP="001E6D37">
            <w:pPr>
              <w:jc w:val="left"/>
            </w:pPr>
            <w:r w:rsidRPr="003F6174">
              <w:t>3.53 ± 0.61</w:t>
            </w:r>
          </w:p>
        </w:tc>
        <w:tc>
          <w:tcPr>
            <w:tcW w:w="1226" w:type="dxa"/>
          </w:tcPr>
          <w:p w14:paraId="66127A6A" w14:textId="77777777" w:rsidR="00747770" w:rsidRPr="00425C19" w:rsidRDefault="00747770" w:rsidP="001E6D37">
            <w:pPr>
              <w:jc w:val="left"/>
            </w:pPr>
            <w:r w:rsidRPr="003F6174">
              <w:t>3.68 ± 0.68</w:t>
            </w:r>
          </w:p>
        </w:tc>
        <w:tc>
          <w:tcPr>
            <w:tcW w:w="838" w:type="dxa"/>
          </w:tcPr>
          <w:p w14:paraId="6DEF3156" w14:textId="77777777" w:rsidR="00747770" w:rsidRPr="00425C19" w:rsidRDefault="00747770" w:rsidP="001E6D37">
            <w:pPr>
              <w:jc w:val="left"/>
            </w:pPr>
            <w:r w:rsidRPr="003F6174">
              <w:t>+0.15</w:t>
            </w:r>
          </w:p>
        </w:tc>
        <w:tc>
          <w:tcPr>
            <w:tcW w:w="825" w:type="dxa"/>
          </w:tcPr>
          <w:p w14:paraId="0C44A19D" w14:textId="77777777" w:rsidR="00747770" w:rsidRPr="00425C19" w:rsidRDefault="00747770" w:rsidP="001E6D37">
            <w:pPr>
              <w:jc w:val="left"/>
            </w:pPr>
            <w:r w:rsidRPr="003F6174">
              <w:t>0.212</w:t>
            </w:r>
          </w:p>
        </w:tc>
      </w:tr>
      <w:tr w:rsidR="00747770" w:rsidRPr="00425C19" w14:paraId="2C269499" w14:textId="77777777" w:rsidTr="001E6D37">
        <w:tc>
          <w:tcPr>
            <w:tcW w:w="1230" w:type="dxa"/>
          </w:tcPr>
          <w:p w14:paraId="42A239E7" w14:textId="77777777" w:rsidR="00747770" w:rsidRPr="00425C19" w:rsidRDefault="00747770" w:rsidP="001E6D37">
            <w:r w:rsidRPr="00425C19">
              <w:t>MoCA-K</w:t>
            </w:r>
          </w:p>
        </w:tc>
        <w:tc>
          <w:tcPr>
            <w:tcW w:w="1288" w:type="dxa"/>
          </w:tcPr>
          <w:p w14:paraId="64941F91" w14:textId="77777777" w:rsidR="00747770" w:rsidRPr="00425C19" w:rsidRDefault="00747770" w:rsidP="001E6D37">
            <w:pPr>
              <w:jc w:val="left"/>
            </w:pPr>
            <w:r w:rsidRPr="003F6174">
              <w:t>17.22 ± 3.93</w:t>
            </w:r>
          </w:p>
        </w:tc>
        <w:tc>
          <w:tcPr>
            <w:tcW w:w="1276" w:type="dxa"/>
          </w:tcPr>
          <w:p w14:paraId="218BF6E9" w14:textId="77777777" w:rsidR="00747770" w:rsidRPr="00425C19" w:rsidRDefault="00747770" w:rsidP="001E6D37">
            <w:pPr>
              <w:jc w:val="left"/>
            </w:pPr>
            <w:r w:rsidRPr="003F6174">
              <w:t>16.28 ± 5.23</w:t>
            </w:r>
          </w:p>
        </w:tc>
        <w:tc>
          <w:tcPr>
            <w:tcW w:w="811" w:type="dxa"/>
          </w:tcPr>
          <w:p w14:paraId="118C1E71" w14:textId="77777777" w:rsidR="00747770" w:rsidRPr="00425C19" w:rsidRDefault="00747770" w:rsidP="001E6D37">
            <w:pPr>
              <w:jc w:val="left"/>
            </w:pPr>
            <w:r w:rsidRPr="003F6174">
              <w:t>-0.94</w:t>
            </w:r>
          </w:p>
        </w:tc>
        <w:tc>
          <w:tcPr>
            <w:tcW w:w="1226" w:type="dxa"/>
          </w:tcPr>
          <w:p w14:paraId="477887B4" w14:textId="77777777" w:rsidR="00747770" w:rsidRPr="00425C19" w:rsidRDefault="00747770" w:rsidP="001E6D37">
            <w:pPr>
              <w:jc w:val="left"/>
            </w:pPr>
            <w:r w:rsidRPr="003F6174">
              <w:t>15.50 ± 4.67</w:t>
            </w:r>
          </w:p>
        </w:tc>
        <w:tc>
          <w:tcPr>
            <w:tcW w:w="1226" w:type="dxa"/>
          </w:tcPr>
          <w:p w14:paraId="75FAD622" w14:textId="77777777" w:rsidR="00747770" w:rsidRPr="00425C19" w:rsidRDefault="00747770" w:rsidP="001E6D37">
            <w:pPr>
              <w:jc w:val="left"/>
            </w:pPr>
            <w:r w:rsidRPr="003F6174">
              <w:t>14.74 ± 5.12</w:t>
            </w:r>
          </w:p>
        </w:tc>
        <w:tc>
          <w:tcPr>
            <w:tcW w:w="838" w:type="dxa"/>
          </w:tcPr>
          <w:p w14:paraId="32F5DD13" w14:textId="77777777" w:rsidR="00747770" w:rsidRPr="00425C19" w:rsidRDefault="00747770" w:rsidP="001E6D37">
            <w:pPr>
              <w:jc w:val="left"/>
            </w:pPr>
            <w:r w:rsidRPr="003F6174">
              <w:t>-0.76</w:t>
            </w:r>
          </w:p>
        </w:tc>
        <w:tc>
          <w:tcPr>
            <w:tcW w:w="825" w:type="dxa"/>
          </w:tcPr>
          <w:p w14:paraId="1D2EEC29" w14:textId="77777777" w:rsidR="00747770" w:rsidRPr="00425C19" w:rsidRDefault="00747770" w:rsidP="001E6D37">
            <w:pPr>
              <w:jc w:val="left"/>
            </w:pPr>
            <w:r w:rsidRPr="003F6174">
              <w:t>0.800</w:t>
            </w:r>
          </w:p>
        </w:tc>
      </w:tr>
      <w:tr w:rsidR="00747770" w:rsidRPr="00425C19" w14:paraId="5EF5947D" w14:textId="77777777" w:rsidTr="001E6D37">
        <w:tc>
          <w:tcPr>
            <w:tcW w:w="1230" w:type="dxa"/>
          </w:tcPr>
          <w:p w14:paraId="5F1F71CB" w14:textId="77777777" w:rsidR="00747770" w:rsidRPr="00425C19" w:rsidRDefault="00747770" w:rsidP="001E6D37">
            <w:r w:rsidRPr="00425C19">
              <w:t>QoL-AD (SUM1)</w:t>
            </w:r>
          </w:p>
        </w:tc>
        <w:tc>
          <w:tcPr>
            <w:tcW w:w="1288" w:type="dxa"/>
          </w:tcPr>
          <w:p w14:paraId="545D6C22" w14:textId="77777777" w:rsidR="00747770" w:rsidRPr="00425C19" w:rsidRDefault="00747770" w:rsidP="001E6D37">
            <w:pPr>
              <w:jc w:val="left"/>
            </w:pPr>
            <w:r w:rsidRPr="00DC3FB8">
              <w:t>31.81 ± 6.48</w:t>
            </w:r>
          </w:p>
        </w:tc>
        <w:tc>
          <w:tcPr>
            <w:tcW w:w="1276" w:type="dxa"/>
          </w:tcPr>
          <w:p w14:paraId="1F0A4A11" w14:textId="77777777" w:rsidR="00747770" w:rsidRPr="00425C19" w:rsidRDefault="00747770" w:rsidP="001E6D37">
            <w:pPr>
              <w:jc w:val="left"/>
            </w:pPr>
            <w:r w:rsidRPr="00DC3FB8">
              <w:t>32.00 ± 6.38</w:t>
            </w:r>
          </w:p>
        </w:tc>
        <w:tc>
          <w:tcPr>
            <w:tcW w:w="811" w:type="dxa"/>
          </w:tcPr>
          <w:p w14:paraId="68C82F5C" w14:textId="77777777" w:rsidR="00747770" w:rsidRPr="00425C19" w:rsidRDefault="00747770" w:rsidP="001E6D37">
            <w:pPr>
              <w:jc w:val="left"/>
            </w:pPr>
            <w:r w:rsidRPr="00DC3FB8">
              <w:t>+0.19</w:t>
            </w:r>
          </w:p>
        </w:tc>
        <w:tc>
          <w:tcPr>
            <w:tcW w:w="1226" w:type="dxa"/>
          </w:tcPr>
          <w:p w14:paraId="62CDDDAC" w14:textId="77777777" w:rsidR="00747770" w:rsidRPr="00425C19" w:rsidRDefault="00747770" w:rsidP="001E6D37">
            <w:pPr>
              <w:jc w:val="left"/>
            </w:pPr>
            <w:r w:rsidRPr="00DC3FB8">
              <w:t>33.50 ± 6.22</w:t>
            </w:r>
          </w:p>
        </w:tc>
        <w:tc>
          <w:tcPr>
            <w:tcW w:w="1226" w:type="dxa"/>
          </w:tcPr>
          <w:p w14:paraId="0EBDF5FD" w14:textId="77777777" w:rsidR="00747770" w:rsidRPr="00425C19" w:rsidRDefault="00747770" w:rsidP="001E6D37">
            <w:pPr>
              <w:jc w:val="left"/>
            </w:pPr>
            <w:r w:rsidRPr="00DC3FB8">
              <w:t>33.29 ± 6.09</w:t>
            </w:r>
          </w:p>
        </w:tc>
        <w:tc>
          <w:tcPr>
            <w:tcW w:w="838" w:type="dxa"/>
          </w:tcPr>
          <w:p w14:paraId="2892B0F8" w14:textId="77777777" w:rsidR="00747770" w:rsidRPr="00425C19" w:rsidRDefault="00747770" w:rsidP="001E6D37">
            <w:pPr>
              <w:jc w:val="left"/>
            </w:pPr>
            <w:r w:rsidRPr="00DC3FB8">
              <w:t>-0.21</w:t>
            </w:r>
          </w:p>
        </w:tc>
        <w:tc>
          <w:tcPr>
            <w:tcW w:w="825" w:type="dxa"/>
          </w:tcPr>
          <w:p w14:paraId="1E9BED91" w14:textId="77777777" w:rsidR="00747770" w:rsidRPr="00425C19" w:rsidRDefault="00747770" w:rsidP="001E6D37">
            <w:pPr>
              <w:jc w:val="left"/>
            </w:pPr>
            <w:r w:rsidRPr="00DC3FB8">
              <w:t>0.746</w:t>
            </w:r>
          </w:p>
        </w:tc>
      </w:tr>
      <w:tr w:rsidR="00747770" w:rsidRPr="00425C19" w14:paraId="2ECE2D3B" w14:textId="77777777" w:rsidTr="001E6D37">
        <w:tc>
          <w:tcPr>
            <w:tcW w:w="1230" w:type="dxa"/>
          </w:tcPr>
          <w:p w14:paraId="0E4E5DD3" w14:textId="77777777" w:rsidR="00747770" w:rsidRPr="00425C19" w:rsidRDefault="00747770" w:rsidP="001E6D37">
            <w:r>
              <w:rPr>
                <w:rFonts w:hint="eastAsia"/>
              </w:rPr>
              <w:t>K-</w:t>
            </w:r>
            <w:r w:rsidRPr="00425C19">
              <w:t>NPI Total (FRQ×GR1)</w:t>
            </w:r>
          </w:p>
        </w:tc>
        <w:tc>
          <w:tcPr>
            <w:tcW w:w="1288" w:type="dxa"/>
          </w:tcPr>
          <w:p w14:paraId="6F721608" w14:textId="77777777" w:rsidR="00747770" w:rsidRPr="00425C19" w:rsidRDefault="00747770" w:rsidP="001E6D37">
            <w:pPr>
              <w:jc w:val="left"/>
            </w:pPr>
            <w:r w:rsidRPr="00425C19">
              <w:t>6.38 ± 10.08</w:t>
            </w:r>
          </w:p>
        </w:tc>
        <w:tc>
          <w:tcPr>
            <w:tcW w:w="1276" w:type="dxa"/>
          </w:tcPr>
          <w:p w14:paraId="06C41B75" w14:textId="77777777" w:rsidR="00747770" w:rsidRPr="00425C19" w:rsidRDefault="00747770" w:rsidP="001E6D37">
            <w:pPr>
              <w:jc w:val="left"/>
            </w:pPr>
            <w:r w:rsidRPr="00425C19">
              <w:t>11.41±17.06</w:t>
            </w:r>
          </w:p>
        </w:tc>
        <w:tc>
          <w:tcPr>
            <w:tcW w:w="811" w:type="dxa"/>
          </w:tcPr>
          <w:p w14:paraId="2C5E165F" w14:textId="77777777" w:rsidR="00747770" w:rsidRPr="00425C19" w:rsidRDefault="00747770" w:rsidP="001E6D37">
            <w:pPr>
              <w:jc w:val="left"/>
            </w:pPr>
            <w:r w:rsidRPr="00425C19">
              <w:t>+5.03</w:t>
            </w:r>
          </w:p>
        </w:tc>
        <w:tc>
          <w:tcPr>
            <w:tcW w:w="1226" w:type="dxa"/>
          </w:tcPr>
          <w:p w14:paraId="308CFD33" w14:textId="77777777" w:rsidR="00747770" w:rsidRPr="00425C19" w:rsidRDefault="00747770" w:rsidP="001E6D37">
            <w:pPr>
              <w:jc w:val="left"/>
            </w:pPr>
            <w:r w:rsidRPr="00425C19">
              <w:t>5.53± 8.75</w:t>
            </w:r>
          </w:p>
        </w:tc>
        <w:tc>
          <w:tcPr>
            <w:tcW w:w="1226" w:type="dxa"/>
          </w:tcPr>
          <w:p w14:paraId="2BDA5A55" w14:textId="77777777" w:rsidR="00747770" w:rsidRPr="00425C19" w:rsidRDefault="00747770" w:rsidP="001E6D37">
            <w:pPr>
              <w:jc w:val="left"/>
            </w:pPr>
            <w:r w:rsidRPr="00425C19">
              <w:t>5.06 ± 6.30</w:t>
            </w:r>
          </w:p>
        </w:tc>
        <w:tc>
          <w:tcPr>
            <w:tcW w:w="838" w:type="dxa"/>
          </w:tcPr>
          <w:p w14:paraId="72C82952" w14:textId="77777777" w:rsidR="00747770" w:rsidRPr="00425C19" w:rsidRDefault="00747770" w:rsidP="001E6D37">
            <w:pPr>
              <w:jc w:val="left"/>
            </w:pPr>
            <w:r w:rsidRPr="00425C19">
              <w:t>-0.47</w:t>
            </w:r>
          </w:p>
        </w:tc>
        <w:tc>
          <w:tcPr>
            <w:tcW w:w="825" w:type="dxa"/>
          </w:tcPr>
          <w:p w14:paraId="03E622B5" w14:textId="77777777" w:rsidR="00747770" w:rsidRPr="00425C19" w:rsidRDefault="00747770" w:rsidP="001E6D37">
            <w:pPr>
              <w:jc w:val="left"/>
            </w:pPr>
            <w:r w:rsidRPr="00425C19">
              <w:t>0.028</w:t>
            </w:r>
          </w:p>
        </w:tc>
      </w:tr>
      <w:tr w:rsidR="00747770" w:rsidRPr="00425C19" w14:paraId="746E727B" w14:textId="77777777" w:rsidTr="001E6D37">
        <w:tc>
          <w:tcPr>
            <w:tcW w:w="1230" w:type="dxa"/>
            <w:tcBorders>
              <w:bottom w:val="single" w:sz="12" w:space="0" w:color="auto"/>
            </w:tcBorders>
          </w:tcPr>
          <w:p w14:paraId="36AA021B" w14:textId="77777777" w:rsidR="00747770" w:rsidRPr="00425C19" w:rsidRDefault="00747770" w:rsidP="001E6D37">
            <w:bookmarkStart w:id="0" w:name="_Hlk214185537"/>
            <w:proofErr w:type="spellStart"/>
            <w:r w:rsidRPr="00425C19">
              <w:t>FQoL</w:t>
            </w:r>
            <w:proofErr w:type="spellEnd"/>
            <w:r w:rsidRPr="00425C19">
              <w:t>-D</w:t>
            </w:r>
          </w:p>
        </w:tc>
        <w:tc>
          <w:tcPr>
            <w:tcW w:w="1288" w:type="dxa"/>
            <w:tcBorders>
              <w:bottom w:val="single" w:sz="12" w:space="0" w:color="auto"/>
            </w:tcBorders>
          </w:tcPr>
          <w:p w14:paraId="331F9F33" w14:textId="77777777" w:rsidR="00747770" w:rsidRPr="00425C19" w:rsidRDefault="00747770" w:rsidP="001E6D37">
            <w:pPr>
              <w:jc w:val="left"/>
            </w:pPr>
            <w:r w:rsidRPr="009E5882">
              <w:t>91.16 ± 8.9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F2B35C0" w14:textId="77777777" w:rsidR="00747770" w:rsidRPr="00425C19" w:rsidRDefault="00747770" w:rsidP="001E6D37">
            <w:pPr>
              <w:jc w:val="left"/>
            </w:pPr>
            <w:r w:rsidRPr="009E5882">
              <w:t>88.19±16.13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17B9F8DE" w14:textId="77777777" w:rsidR="00747770" w:rsidRPr="00425C19" w:rsidRDefault="00747770" w:rsidP="001E6D37">
            <w:pPr>
              <w:jc w:val="left"/>
            </w:pPr>
            <w:r w:rsidRPr="009E5882">
              <w:t>-2.97</w:t>
            </w:r>
          </w:p>
        </w:tc>
        <w:tc>
          <w:tcPr>
            <w:tcW w:w="1226" w:type="dxa"/>
            <w:tcBorders>
              <w:bottom w:val="single" w:sz="12" w:space="0" w:color="auto"/>
            </w:tcBorders>
          </w:tcPr>
          <w:p w14:paraId="548D28A0" w14:textId="77777777" w:rsidR="00747770" w:rsidRPr="00425C19" w:rsidRDefault="00747770" w:rsidP="001E6D37">
            <w:pPr>
              <w:jc w:val="left"/>
            </w:pPr>
            <w:r w:rsidRPr="00B55F1A">
              <w:t>94.94±10.64</w:t>
            </w:r>
          </w:p>
        </w:tc>
        <w:tc>
          <w:tcPr>
            <w:tcW w:w="1226" w:type="dxa"/>
            <w:tcBorders>
              <w:bottom w:val="single" w:sz="12" w:space="0" w:color="auto"/>
            </w:tcBorders>
          </w:tcPr>
          <w:p w14:paraId="465C6302" w14:textId="77777777" w:rsidR="00747770" w:rsidRPr="00425C19" w:rsidRDefault="00747770" w:rsidP="001E6D37">
            <w:pPr>
              <w:jc w:val="left"/>
            </w:pPr>
            <w:r w:rsidRPr="00B55F1A">
              <w:t>98.12±11.13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14:paraId="614F183E" w14:textId="77777777" w:rsidR="00747770" w:rsidRPr="00425C19" w:rsidRDefault="00747770" w:rsidP="001E6D37">
            <w:pPr>
              <w:jc w:val="left"/>
            </w:pPr>
            <w:r w:rsidRPr="00B55F1A">
              <w:t>+3.18</w:t>
            </w:r>
          </w:p>
        </w:tc>
        <w:tc>
          <w:tcPr>
            <w:tcW w:w="825" w:type="dxa"/>
            <w:tcBorders>
              <w:bottom w:val="single" w:sz="12" w:space="0" w:color="auto"/>
            </w:tcBorders>
          </w:tcPr>
          <w:p w14:paraId="3261FE88" w14:textId="77777777" w:rsidR="00747770" w:rsidRPr="00425C19" w:rsidRDefault="00747770" w:rsidP="001E6D37">
            <w:pPr>
              <w:jc w:val="left"/>
            </w:pPr>
            <w:r w:rsidRPr="00425C19">
              <w:t>0.042</w:t>
            </w:r>
          </w:p>
        </w:tc>
      </w:tr>
    </w:tbl>
    <w:bookmarkEnd w:id="0"/>
    <w:p w14:paraId="4C2AD909" w14:textId="77777777" w:rsidR="00747770" w:rsidRDefault="00747770" w:rsidP="00747770">
      <w:r>
        <w:t>Values are mean ± SD. Δ is computed as group mean at 26 weeks minus group mean at baseline.</w:t>
      </w:r>
    </w:p>
    <w:p w14:paraId="22D50DF4" w14:textId="77777777" w:rsidR="00747770" w:rsidRDefault="00747770" w:rsidP="00747770">
      <w:r>
        <w:t xml:space="preserve">p is Welch t-test for Δ difference between groups. Group labels: Active </w:t>
      </w:r>
      <w:proofErr w:type="spellStart"/>
      <w:r>
        <w:t>tDCS</w:t>
      </w:r>
      <w:proofErr w:type="spellEnd"/>
      <w:r>
        <w:t xml:space="preserve"> vs Sham </w:t>
      </w:r>
      <w:proofErr w:type="spellStart"/>
      <w:r>
        <w:t>tDCS</w:t>
      </w:r>
      <w:proofErr w:type="spellEnd"/>
      <w:r>
        <w:t>.</w:t>
      </w:r>
    </w:p>
    <w:p w14:paraId="628521C1" w14:textId="77777777" w:rsidR="00747770" w:rsidRDefault="00747770" w:rsidP="00747770">
      <w:r>
        <w:t>Per-endpoint PP sample sizes (n) by group:</w:t>
      </w:r>
    </w:p>
    <w:p w14:paraId="286CDA55" w14:textId="77777777" w:rsidR="00747770" w:rsidRDefault="00747770" w:rsidP="00747770">
      <w:r>
        <w:t>- K-MMSE: Active n=34, Sham n=32</w:t>
      </w:r>
    </w:p>
    <w:p w14:paraId="7300B3F6" w14:textId="77777777" w:rsidR="00747770" w:rsidRDefault="00747770" w:rsidP="00747770">
      <w:r>
        <w:t>- CDR: Active n=34, Sham n=32</w:t>
      </w:r>
    </w:p>
    <w:p w14:paraId="7D04D056" w14:textId="77777777" w:rsidR="00747770" w:rsidRDefault="00747770" w:rsidP="00747770">
      <w:r>
        <w:t>- K-IADL: Active n=34, Sham n=32</w:t>
      </w:r>
    </w:p>
    <w:p w14:paraId="3CB969B4" w14:textId="77777777" w:rsidR="00747770" w:rsidRDefault="00747770" w:rsidP="00747770">
      <w:r>
        <w:t>- SVLT-E: Active n=34, Sham n=32</w:t>
      </w:r>
    </w:p>
    <w:p w14:paraId="3018FEF9" w14:textId="77777777" w:rsidR="00747770" w:rsidRDefault="00747770" w:rsidP="00747770">
      <w:r>
        <w:t>- RCFT: Active n=34, Sham n=32</w:t>
      </w:r>
    </w:p>
    <w:p w14:paraId="49FA7577" w14:textId="77777777" w:rsidR="00747770" w:rsidRDefault="00747770" w:rsidP="00747770">
      <w:r>
        <w:t>- K-CWST: Active n=34, Sham n=32</w:t>
      </w:r>
    </w:p>
    <w:p w14:paraId="28793C5C" w14:textId="77777777" w:rsidR="00747770" w:rsidRDefault="00747770" w:rsidP="00747770">
      <w:r>
        <w:t>- DST: Active n=34, Sham n=32</w:t>
      </w:r>
    </w:p>
    <w:p w14:paraId="4E0D5F00" w14:textId="77777777" w:rsidR="00747770" w:rsidRDefault="00747770" w:rsidP="00747770">
      <w:r>
        <w:t>- COWAT: Active n=34, Sham n=32</w:t>
      </w:r>
    </w:p>
    <w:p w14:paraId="72026B13" w14:textId="77777777" w:rsidR="00747770" w:rsidRDefault="00747770" w:rsidP="00747770">
      <w:r>
        <w:t>- K-BNT: Active n=34, Sham n=32</w:t>
      </w:r>
    </w:p>
    <w:p w14:paraId="61D29D34" w14:textId="77777777" w:rsidR="00747770" w:rsidRDefault="00747770" w:rsidP="00747770">
      <w:r>
        <w:t>- SGDS: Active n=34, Sham n=32</w:t>
      </w:r>
    </w:p>
    <w:p w14:paraId="67E5C3E8" w14:textId="77777777" w:rsidR="00747770" w:rsidRDefault="00747770" w:rsidP="00747770">
      <w:r>
        <w:t>- GDS: Active n=34, Sham n=32</w:t>
      </w:r>
    </w:p>
    <w:p w14:paraId="74998A52" w14:textId="77777777" w:rsidR="00747770" w:rsidRDefault="00747770" w:rsidP="00747770">
      <w:r>
        <w:t>- MoCA-K: Active n=34, Sham n=32</w:t>
      </w:r>
    </w:p>
    <w:p w14:paraId="415C7356" w14:textId="77777777" w:rsidR="00747770" w:rsidRDefault="00747770" w:rsidP="00747770">
      <w:r>
        <w:t>- QoL-AD (SUM1): Active n=34, Sham n=32</w:t>
      </w:r>
    </w:p>
    <w:p w14:paraId="12C17459" w14:textId="77777777" w:rsidR="00747770" w:rsidRDefault="00747770" w:rsidP="00747770">
      <w:r>
        <w:t>- K-NPI Total (FRQ×GR1): Active n=34, Sham n=32</w:t>
      </w:r>
    </w:p>
    <w:p w14:paraId="22994676" w14:textId="77777777" w:rsidR="00747770" w:rsidRPr="00425C19" w:rsidRDefault="00747770" w:rsidP="00747770">
      <w:r>
        <w:t xml:space="preserve">- </w:t>
      </w:r>
      <w:proofErr w:type="spellStart"/>
      <w:r>
        <w:t>FQoL</w:t>
      </w:r>
      <w:proofErr w:type="spellEnd"/>
      <w:r>
        <w:t>-D: Active n=34, Sham n=32</w:t>
      </w:r>
      <w:r w:rsidRPr="00425C19">
        <w:t xml:space="preserve">- </w:t>
      </w:r>
      <w:r>
        <w:rPr>
          <w:rFonts w:hint="eastAsia"/>
        </w:rPr>
        <w:t>K-</w:t>
      </w:r>
      <w:r w:rsidRPr="00425C19">
        <w:t>NPI Total (FRQ×GR1): Sham n=34, Active n=32</w:t>
      </w:r>
    </w:p>
    <w:p w14:paraId="6D30E552" w14:textId="77777777" w:rsidR="00747770" w:rsidRDefault="00747770" w:rsidP="00747770">
      <w:r w:rsidRPr="00425C19">
        <w:t xml:space="preserve">- </w:t>
      </w:r>
      <w:proofErr w:type="spellStart"/>
      <w:r w:rsidRPr="00425C19">
        <w:t>FQoL</w:t>
      </w:r>
      <w:proofErr w:type="spellEnd"/>
      <w:r w:rsidRPr="00425C19">
        <w:t>-D: Sham n=34, Active n=32</w:t>
      </w:r>
    </w:p>
    <w:p w14:paraId="606A9EA8" w14:textId="07DA6D6F" w:rsidR="00783980" w:rsidRDefault="00747770" w:rsidP="00747770">
      <w:r>
        <w:br w:type="page"/>
      </w:r>
    </w:p>
    <w:sectPr w:rsidR="007839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EC724B" w14:textId="77777777" w:rsidR="00FF718B" w:rsidRDefault="00FF718B" w:rsidP="00D746A8">
      <w:r>
        <w:separator/>
      </w:r>
    </w:p>
  </w:endnote>
  <w:endnote w:type="continuationSeparator" w:id="0">
    <w:p w14:paraId="52F4AB13" w14:textId="77777777" w:rsidR="00FF718B" w:rsidRDefault="00FF718B" w:rsidP="00D74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F989D" w14:textId="77777777" w:rsidR="00FF718B" w:rsidRDefault="00FF718B" w:rsidP="00D746A8">
      <w:r>
        <w:separator/>
      </w:r>
    </w:p>
  </w:footnote>
  <w:footnote w:type="continuationSeparator" w:id="0">
    <w:p w14:paraId="617B1EAB" w14:textId="77777777" w:rsidR="00FF718B" w:rsidRDefault="00FF718B" w:rsidP="00D74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770"/>
    <w:rsid w:val="002D42D0"/>
    <w:rsid w:val="002F57CE"/>
    <w:rsid w:val="00747770"/>
    <w:rsid w:val="00783980"/>
    <w:rsid w:val="00A71AEB"/>
    <w:rsid w:val="00AD4C43"/>
    <w:rsid w:val="00C105AC"/>
    <w:rsid w:val="00C96FE4"/>
    <w:rsid w:val="00D746A8"/>
    <w:rsid w:val="00E67831"/>
    <w:rsid w:val="00FF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845CD"/>
  <w15:chartTrackingRefBased/>
  <w15:docId w15:val="{6B39F9A5-9E5D-4034-812E-0EC8600B2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7770"/>
    <w:pPr>
      <w:widowControl w:val="0"/>
      <w:wordWrap w:val="0"/>
      <w:spacing w:after="0"/>
      <w:jc w:val="both"/>
    </w:pPr>
    <w:rPr>
      <w:rFonts w:ascii="Times New Roman" w:eastAsia="바탕체" w:hAnsi="Times New Roman" w:cs="Times New Roman"/>
      <w:sz w:val="20"/>
      <w:szCs w:val="20"/>
      <w14:ligatures w14:val="none"/>
    </w:rPr>
  </w:style>
  <w:style w:type="paragraph" w:styleId="1">
    <w:name w:val="heading 1"/>
    <w:basedOn w:val="a"/>
    <w:next w:val="a"/>
    <w:link w:val="1Char"/>
    <w:qFormat/>
    <w:rsid w:val="00747770"/>
    <w:pPr>
      <w:keepNext/>
      <w:keepLines/>
      <w:autoSpaceDE w:val="0"/>
      <w:autoSpaceDN w:val="0"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47770"/>
    <w:pPr>
      <w:keepNext/>
      <w:keepLines/>
      <w:autoSpaceDE w:val="0"/>
      <w:autoSpaceDN w:val="0"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47770"/>
    <w:pPr>
      <w:keepNext/>
      <w:keepLines/>
      <w:autoSpaceDE w:val="0"/>
      <w:autoSpaceDN w:val="0"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47770"/>
    <w:pPr>
      <w:keepNext/>
      <w:keepLines/>
      <w:autoSpaceDE w:val="0"/>
      <w:autoSpaceDN w:val="0"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47770"/>
    <w:pPr>
      <w:keepNext/>
      <w:keepLines/>
      <w:autoSpaceDE w:val="0"/>
      <w:autoSpaceDN w:val="0"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47770"/>
    <w:pPr>
      <w:keepNext/>
      <w:keepLines/>
      <w:autoSpaceDE w:val="0"/>
      <w:autoSpaceDN w:val="0"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47770"/>
    <w:pPr>
      <w:keepNext/>
      <w:keepLines/>
      <w:autoSpaceDE w:val="0"/>
      <w:autoSpaceDN w:val="0"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47770"/>
    <w:pPr>
      <w:keepNext/>
      <w:keepLines/>
      <w:autoSpaceDE w:val="0"/>
      <w:autoSpaceDN w:val="0"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47770"/>
    <w:pPr>
      <w:keepNext/>
      <w:keepLines/>
      <w:autoSpaceDE w:val="0"/>
      <w:autoSpaceDN w:val="0"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4777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4777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4777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477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477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477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477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477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4777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47770"/>
    <w:pPr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47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47770"/>
    <w:pPr>
      <w:numPr>
        <w:ilvl w:val="1"/>
      </w:numPr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477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47770"/>
    <w:pPr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4777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47770"/>
    <w:pPr>
      <w:autoSpaceDE w:val="0"/>
      <w:autoSpaceDN w:val="0"/>
      <w:spacing w:after="160"/>
      <w:ind w:left="720"/>
      <w:contextualSpacing/>
      <w:jc w:val="left"/>
    </w:pPr>
    <w:rPr>
      <w:rFonts w:asciiTheme="minorEastAsia" w:eastAsiaTheme="minorEastAsia" w:hAnsiTheme="minorHAnsi" w:cstheme="minorBid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74777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477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4777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4777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D746A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D746A8"/>
    <w:rPr>
      <w:rFonts w:ascii="Times New Roman" w:eastAsia="바탕체" w:hAnsi="Times New Roman" w:cs="Times New Roman"/>
      <w:sz w:val="20"/>
      <w:szCs w:val="20"/>
      <w14:ligatures w14:val="none"/>
    </w:rPr>
  </w:style>
  <w:style w:type="paragraph" w:styleId="ab">
    <w:name w:val="footer"/>
    <w:basedOn w:val="a"/>
    <w:link w:val="Char4"/>
    <w:uiPriority w:val="99"/>
    <w:unhideWhenUsed/>
    <w:rsid w:val="00D746A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D746A8"/>
    <w:rPr>
      <w:rFonts w:ascii="Times New Roman" w:eastAsia="바탕체" w:hAnsi="Times New Roman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5-11-16T02:38:33.665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0 11328 0 0</inkml:trace>
</inkml:ink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5</Words>
  <Characters>1713</Characters>
  <Application>Microsoft Office Word</Application>
  <DocSecurity>0</DocSecurity>
  <Lines>160</Lines>
  <Paragraphs>150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 Kwak</dc:creator>
  <cp:keywords/>
  <dc:description/>
  <cp:lastModifiedBy>YT Kwak</cp:lastModifiedBy>
  <cp:revision>3</cp:revision>
  <dcterms:created xsi:type="dcterms:W3CDTF">2025-11-19T00:31:00Z</dcterms:created>
  <dcterms:modified xsi:type="dcterms:W3CDTF">2026-02-02T09:58:00Z</dcterms:modified>
</cp:coreProperties>
</file>